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106740" w:rsidR="00FB3483" w:rsidRPr="00930A31" w:rsidRDefault="004E5B9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8DB3D4" w:rsidR="00FB3483" w:rsidRPr="00930A31" w:rsidRDefault="004E5B90" w:rsidP="005979B8">
            <w:pPr>
              <w:pStyle w:val="Default"/>
              <w:spacing w:before="40" w:after="40"/>
              <w:rPr>
                <w:rFonts w:ascii="Arial" w:hAnsi="Arial" w:cs="Arial"/>
                <w:color w:val="auto"/>
                <w:sz w:val="18"/>
                <w:szCs w:val="18"/>
              </w:rPr>
            </w:pPr>
            <w:r>
              <w:rPr>
                <w:rFonts w:ascii="Arial" w:hAnsi="Arial" w:cs="Arial"/>
                <w:color w:val="auto"/>
                <w:sz w:val="18"/>
                <w:szCs w:val="18"/>
              </w:rPr>
              <w:t>Page 2 &amp;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763989" w:rsidR="00FB3483" w:rsidRPr="00930A31" w:rsidRDefault="00053C2C" w:rsidP="005979B8">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6DE99C" w:rsidR="00FB3483" w:rsidRPr="00930A31" w:rsidRDefault="00053C2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0329CE" w:rsidR="00FB3483" w:rsidRPr="00930A31" w:rsidRDefault="00534D85" w:rsidP="005979B8">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6D6050" w:rsidR="00FB3483" w:rsidRPr="00930A31" w:rsidRDefault="00534D85" w:rsidP="005979B8">
            <w:pPr>
              <w:pStyle w:val="Default"/>
              <w:spacing w:before="40" w:after="40"/>
              <w:rPr>
                <w:rFonts w:ascii="Arial" w:hAnsi="Arial" w:cs="Arial"/>
                <w:color w:val="auto"/>
                <w:sz w:val="18"/>
                <w:szCs w:val="18"/>
              </w:rPr>
            </w:pPr>
            <w:r>
              <w:rPr>
                <w:rFonts w:ascii="Arial" w:hAnsi="Arial" w:cs="Arial"/>
                <w:color w:val="auto"/>
                <w:sz w:val="18"/>
                <w:szCs w:val="18"/>
              </w:rPr>
              <w:t>Page 6 &amp;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487DAE" w:rsidR="00FB3483" w:rsidRPr="00930A31" w:rsidRDefault="00534D85" w:rsidP="005979B8">
            <w:pPr>
              <w:pStyle w:val="Default"/>
              <w:spacing w:before="40" w:after="40"/>
              <w:rPr>
                <w:rFonts w:ascii="Arial" w:hAnsi="Arial" w:cs="Arial"/>
                <w:color w:val="auto"/>
                <w:sz w:val="18"/>
                <w:szCs w:val="18"/>
              </w:rPr>
            </w:pPr>
            <w:r>
              <w:rPr>
                <w:rFonts w:ascii="Arial" w:hAnsi="Arial" w:cs="Arial"/>
                <w:color w:val="auto"/>
                <w:sz w:val="18"/>
                <w:szCs w:val="18"/>
              </w:rPr>
              <w:t>Page 6 &amp;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F13AB0" w:rsidR="00FB3483" w:rsidRPr="00930A31" w:rsidRDefault="00534D8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D33C01" w:rsidR="00FB3483" w:rsidRPr="00930A31" w:rsidRDefault="004203C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E28C53" w:rsidR="00930A31" w:rsidRPr="00930A31" w:rsidRDefault="004203C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C97F42" w:rsidR="00930A31" w:rsidRPr="00930A31" w:rsidRDefault="004203C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AFC076" w:rsidR="00FB3483" w:rsidRPr="00930A31" w:rsidRDefault="004203C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53C951" w:rsidR="00FB3483"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71B5AC" w:rsidR="00930A31"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537A0C" w:rsidR="00930A31"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7E1425" w:rsidR="00930A31"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D7BDF6" w:rsidR="00930A31"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9F5D37" w:rsidR="00930A31"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C7A81A" w:rsidR="00930A31"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C86A82" w:rsidR="006E5FE2"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8F342E" w:rsidR="006E5FE2" w:rsidRPr="00930A31" w:rsidRDefault="00944164" w:rsidP="005979B8">
            <w:pPr>
              <w:pStyle w:val="Default"/>
              <w:spacing w:before="40" w:after="40"/>
              <w:rPr>
                <w:rFonts w:ascii="Arial" w:hAnsi="Arial" w:cs="Arial"/>
                <w:color w:val="auto"/>
                <w:sz w:val="18"/>
                <w:szCs w:val="18"/>
              </w:rPr>
            </w:pPr>
            <w:r>
              <w:rPr>
                <w:rFonts w:ascii="Arial" w:hAnsi="Arial" w:cs="Arial"/>
                <w:color w:val="auto"/>
                <w:sz w:val="18"/>
                <w:szCs w:val="18"/>
              </w:rPr>
              <w:t>Page 8 &amp;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3814E3" w:rsidR="00930A31" w:rsidRPr="00930A31" w:rsidRDefault="0017585D" w:rsidP="005979B8">
            <w:pPr>
              <w:pStyle w:val="Default"/>
              <w:spacing w:before="40" w:after="40"/>
              <w:rPr>
                <w:rFonts w:ascii="Arial" w:hAnsi="Arial" w:cs="Arial"/>
                <w:color w:val="auto"/>
                <w:sz w:val="18"/>
                <w:szCs w:val="18"/>
              </w:rPr>
            </w:pPr>
            <w:r>
              <w:rPr>
                <w:rFonts w:ascii="Arial" w:hAnsi="Arial" w:cs="Arial"/>
                <w:color w:val="auto"/>
                <w:sz w:val="18"/>
                <w:szCs w:val="18"/>
              </w:rPr>
              <w:t>Figure 1 page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B1FC4A" w:rsidR="00930A31" w:rsidRPr="00930A31" w:rsidRDefault="0017585D" w:rsidP="005979B8">
            <w:pPr>
              <w:pStyle w:val="Default"/>
              <w:spacing w:before="40" w:after="40"/>
              <w:rPr>
                <w:rFonts w:ascii="Arial" w:hAnsi="Arial" w:cs="Arial"/>
                <w:color w:val="auto"/>
                <w:sz w:val="18"/>
                <w:szCs w:val="18"/>
              </w:rPr>
            </w:pPr>
            <w:r>
              <w:rPr>
                <w:rFonts w:ascii="Arial" w:hAnsi="Arial" w:cs="Arial"/>
                <w:color w:val="auto"/>
                <w:sz w:val="18"/>
                <w:szCs w:val="18"/>
              </w:rPr>
              <w:t>Page 11 &amp;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3620AD" w:rsidR="00FB3483" w:rsidRPr="00930A31" w:rsidRDefault="0017585D" w:rsidP="005979B8">
            <w:pPr>
              <w:pStyle w:val="Default"/>
              <w:spacing w:before="40" w:after="40"/>
              <w:rPr>
                <w:rFonts w:ascii="Arial" w:hAnsi="Arial" w:cs="Arial"/>
                <w:color w:val="auto"/>
                <w:sz w:val="18"/>
                <w:szCs w:val="18"/>
              </w:rPr>
            </w:pPr>
            <w:r>
              <w:rPr>
                <w:rFonts w:ascii="Arial" w:hAnsi="Arial" w:cs="Arial"/>
                <w:color w:val="auto"/>
                <w:sz w:val="18"/>
                <w:szCs w:val="18"/>
              </w:rPr>
              <w:t>Page 11 &amp;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ADF880" w:rsidR="00FB3483" w:rsidRPr="00930A31" w:rsidRDefault="007878EF" w:rsidP="005979B8">
            <w:pPr>
              <w:pStyle w:val="Default"/>
              <w:spacing w:before="40" w:after="40"/>
              <w:rPr>
                <w:rFonts w:ascii="Arial" w:hAnsi="Arial" w:cs="Arial"/>
                <w:color w:val="auto"/>
                <w:sz w:val="18"/>
                <w:szCs w:val="18"/>
              </w:rPr>
            </w:pPr>
            <w:r>
              <w:rPr>
                <w:rFonts w:ascii="Arial" w:hAnsi="Arial" w:cs="Arial"/>
                <w:color w:val="auto"/>
                <w:sz w:val="18"/>
                <w:szCs w:val="18"/>
              </w:rPr>
              <w:t>Table 2 and Page 12-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B34C74" w:rsidR="00FB3483" w:rsidRPr="00930A31" w:rsidRDefault="007878EF" w:rsidP="005979B8">
            <w:pPr>
              <w:pStyle w:val="Default"/>
              <w:spacing w:before="40" w:after="40"/>
              <w:rPr>
                <w:rFonts w:ascii="Arial" w:hAnsi="Arial" w:cs="Arial"/>
                <w:color w:val="auto"/>
                <w:sz w:val="18"/>
                <w:szCs w:val="18"/>
              </w:rPr>
            </w:pPr>
            <w:r>
              <w:rPr>
                <w:rFonts w:ascii="Arial" w:hAnsi="Arial" w:cs="Arial"/>
                <w:color w:val="auto"/>
                <w:sz w:val="18"/>
                <w:szCs w:val="18"/>
              </w:rPr>
              <w:t>Table 3 and Figur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C15E62" w:rsidR="00930A31" w:rsidRPr="00930A31" w:rsidRDefault="008300E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02021A" w:rsidR="00930A31" w:rsidRPr="00930A31" w:rsidRDefault="008300EC"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D55AC3" w:rsidR="00930A31" w:rsidRPr="00930A31" w:rsidRDefault="0001619E"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3A859B" w:rsidR="00930A31" w:rsidRPr="00930A31" w:rsidRDefault="0001619E" w:rsidP="005979B8">
            <w:pPr>
              <w:pStyle w:val="Default"/>
              <w:spacing w:before="40" w:after="40"/>
              <w:rPr>
                <w:rFonts w:ascii="Arial" w:hAnsi="Arial" w:cs="Arial"/>
                <w:color w:val="auto"/>
                <w:sz w:val="18"/>
                <w:szCs w:val="18"/>
              </w:rPr>
            </w:pPr>
            <w:r>
              <w:rPr>
                <w:rFonts w:ascii="Arial" w:hAnsi="Arial" w:cs="Arial"/>
                <w:color w:val="auto"/>
                <w:sz w:val="18"/>
                <w:szCs w:val="18"/>
              </w:rPr>
              <w:t>Page 15</w:t>
            </w:r>
            <w:bookmarkStart w:id="0" w:name="_GoBack"/>
            <w:bookmarkEnd w:id="0"/>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D55AB3" w:rsidR="00FB3483" w:rsidRPr="00930A31" w:rsidRDefault="00DA6AE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6C55B4" w:rsidR="00077B44" w:rsidRPr="00930A31" w:rsidRDefault="00C84B58"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AD8E07" w:rsidR="00930A31" w:rsidRPr="00930A31" w:rsidRDefault="00B3554D" w:rsidP="00077B44">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1B6A8A" w:rsidR="00930A31" w:rsidRPr="00930A31" w:rsidRDefault="00B3554D"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31B642" w:rsidR="00930A31" w:rsidRPr="00930A31" w:rsidRDefault="00B3554D"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9A7F33" w:rsidR="00930A31" w:rsidRPr="00930A31" w:rsidRDefault="00C84B5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3554D">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5531A5" w:rsidR="00930A31" w:rsidRPr="00930A31" w:rsidRDefault="00BE7AF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ED5341" w:rsidR="00930A31" w:rsidRPr="00930A31" w:rsidRDefault="00BE7AF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9FA772" w:rsidR="00930A31" w:rsidRPr="00930A31" w:rsidRDefault="00BE7AF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E7C183" w:rsidR="00077B44" w:rsidRPr="00930A31" w:rsidRDefault="00BE7AF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F7BD97" w:rsidR="00077B44" w:rsidRPr="00930A31" w:rsidRDefault="00BE7AF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4596DE" w:rsidR="00077B44" w:rsidRPr="00930A31" w:rsidRDefault="00BE7AFE"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3066F3" w14:textId="77777777" w:rsidR="00E4531D" w:rsidRDefault="00E4531D">
      <w:r>
        <w:separator/>
      </w:r>
    </w:p>
  </w:endnote>
  <w:endnote w:type="continuationSeparator" w:id="0">
    <w:p w14:paraId="066CAA7F" w14:textId="77777777" w:rsidR="00E4531D" w:rsidRDefault="00E45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319616" w14:textId="77777777" w:rsidR="00E4531D" w:rsidRDefault="00E4531D">
      <w:r>
        <w:separator/>
      </w:r>
    </w:p>
  </w:footnote>
  <w:footnote w:type="continuationSeparator" w:id="0">
    <w:p w14:paraId="6754BE23" w14:textId="77777777" w:rsidR="00E4531D" w:rsidRDefault="00E4531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E453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619E"/>
    <w:rsid w:val="00053C2C"/>
    <w:rsid w:val="00077B44"/>
    <w:rsid w:val="00152CDB"/>
    <w:rsid w:val="0017585D"/>
    <w:rsid w:val="0018323E"/>
    <w:rsid w:val="00190C83"/>
    <w:rsid w:val="002275F3"/>
    <w:rsid w:val="00246C93"/>
    <w:rsid w:val="00256BAF"/>
    <w:rsid w:val="002A2A06"/>
    <w:rsid w:val="003103C2"/>
    <w:rsid w:val="003516AD"/>
    <w:rsid w:val="00363B8D"/>
    <w:rsid w:val="003760FB"/>
    <w:rsid w:val="003B79FF"/>
    <w:rsid w:val="00400A0B"/>
    <w:rsid w:val="004033C1"/>
    <w:rsid w:val="004203C0"/>
    <w:rsid w:val="00443C1D"/>
    <w:rsid w:val="00461576"/>
    <w:rsid w:val="004C1685"/>
    <w:rsid w:val="004E5B90"/>
    <w:rsid w:val="005078EE"/>
    <w:rsid w:val="00534D85"/>
    <w:rsid w:val="00550BF1"/>
    <w:rsid w:val="0059028D"/>
    <w:rsid w:val="005979B8"/>
    <w:rsid w:val="005A190C"/>
    <w:rsid w:val="00640172"/>
    <w:rsid w:val="006E5FE2"/>
    <w:rsid w:val="006F3BA6"/>
    <w:rsid w:val="00726794"/>
    <w:rsid w:val="0077253C"/>
    <w:rsid w:val="007878EF"/>
    <w:rsid w:val="008300EC"/>
    <w:rsid w:val="008412D5"/>
    <w:rsid w:val="008A3EAE"/>
    <w:rsid w:val="008E2C91"/>
    <w:rsid w:val="00930A31"/>
    <w:rsid w:val="00944164"/>
    <w:rsid w:val="00947707"/>
    <w:rsid w:val="009827E5"/>
    <w:rsid w:val="00A215D2"/>
    <w:rsid w:val="00A86593"/>
    <w:rsid w:val="00AA7598"/>
    <w:rsid w:val="00AB79CE"/>
    <w:rsid w:val="00AE4BBD"/>
    <w:rsid w:val="00B3554D"/>
    <w:rsid w:val="00B51910"/>
    <w:rsid w:val="00B730D1"/>
    <w:rsid w:val="00BE7AFE"/>
    <w:rsid w:val="00C22710"/>
    <w:rsid w:val="00C84B58"/>
    <w:rsid w:val="00D95D84"/>
    <w:rsid w:val="00DA6AE4"/>
    <w:rsid w:val="00DC4F19"/>
    <w:rsid w:val="00E324A8"/>
    <w:rsid w:val="00E4531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2</Pages>
  <Words>1111</Words>
  <Characters>633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ad Arif Awang Nawi</cp:lastModifiedBy>
  <cp:revision>29</cp:revision>
  <cp:lastPrinted>2020-11-24T03:02:00Z</cp:lastPrinted>
  <dcterms:created xsi:type="dcterms:W3CDTF">2020-11-24T03:02:00Z</dcterms:created>
  <dcterms:modified xsi:type="dcterms:W3CDTF">2024-11-24T07:31:00Z</dcterms:modified>
</cp:coreProperties>
</file>